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6E329" w14:textId="77777777" w:rsidR="001C128C" w:rsidRDefault="001C128C" w:rsidP="001C128C">
      <w:pPr>
        <w:spacing w:after="0" w:line="240" w:lineRule="auto"/>
        <w:jc w:val="both"/>
        <w:rPr>
          <w:rFonts w:cstheme="minorHAnsi"/>
          <w:b/>
          <w:sz w:val="24"/>
          <w:szCs w:val="24"/>
          <w:lang w:val="en-GB"/>
        </w:rPr>
      </w:pPr>
      <w:bookmarkStart w:id="0" w:name="_GoBack"/>
      <w:bookmarkEnd w:id="0"/>
    </w:p>
    <w:p w14:paraId="7C856AA4" w14:textId="7098AEE3" w:rsidR="001C128C" w:rsidRDefault="00912D9B" w:rsidP="001C128C">
      <w:pPr>
        <w:spacing w:after="0" w:line="240" w:lineRule="auto"/>
        <w:ind w:left="360" w:hanging="360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Table S</w:t>
      </w:r>
      <w:r w:rsidR="001C128C">
        <w:rPr>
          <w:rFonts w:cstheme="minorHAnsi"/>
          <w:b/>
          <w:sz w:val="24"/>
          <w:szCs w:val="24"/>
          <w:lang w:val="en-GB"/>
        </w:rPr>
        <w:t xml:space="preserve">1: Number of farmers by village and sample size </w:t>
      </w:r>
    </w:p>
    <w:tbl>
      <w:tblPr>
        <w:tblW w:w="9636" w:type="dxa"/>
        <w:tblInd w:w="-302" w:type="dxa"/>
        <w:tblLook w:val="04A0" w:firstRow="1" w:lastRow="0" w:firstColumn="1" w:lastColumn="0" w:noHBand="0" w:noVBand="1"/>
      </w:tblPr>
      <w:tblGrid>
        <w:gridCol w:w="1844"/>
        <w:gridCol w:w="1436"/>
        <w:gridCol w:w="1164"/>
        <w:gridCol w:w="1294"/>
        <w:gridCol w:w="1231"/>
        <w:gridCol w:w="1370"/>
        <w:gridCol w:w="1297"/>
      </w:tblGrid>
      <w:tr w:rsidR="001C128C" w14:paraId="14A1F662" w14:textId="77777777" w:rsidTr="001C128C">
        <w:trPr>
          <w:trHeight w:val="81"/>
        </w:trPr>
        <w:tc>
          <w:tcPr>
            <w:tcW w:w="1844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2559121C" w14:textId="77777777" w:rsidR="001C128C" w:rsidRDefault="001C128C">
            <w:pPr>
              <w:spacing w:after="0" w:line="240" w:lineRule="auto"/>
              <w:ind w:left="-676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651891D0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689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A9ECA0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667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8B8625A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ple</w:t>
            </w:r>
          </w:p>
        </w:tc>
      </w:tr>
      <w:tr w:rsidR="001C128C" w14:paraId="04C45F6B" w14:textId="77777777" w:rsidTr="001C128C">
        <w:trPr>
          <w:trHeight w:val="81"/>
        </w:trPr>
        <w:tc>
          <w:tcPr>
            <w:tcW w:w="1844" w:type="dxa"/>
            <w:tcBorders>
              <w:left w:val="nil"/>
              <w:right w:val="nil"/>
            </w:tcBorders>
            <w:noWrap/>
            <w:hideMark/>
          </w:tcPr>
          <w:p w14:paraId="2475BF5B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Block</w:t>
            </w: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543AD0E9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Village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6F6D6617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FPO vegetable farmers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52F26C54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-FPO</w:t>
            </w:r>
          </w:p>
          <w:p w14:paraId="3932A29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vegetable farmers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6695418A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-FPO non-vegetable farmers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0700498A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FPO vegetable farmers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3111F70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-FPO</w:t>
            </w:r>
          </w:p>
          <w:p w14:paraId="193E440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vegetable farmers</w:t>
            </w:r>
          </w:p>
        </w:tc>
      </w:tr>
      <w:tr w:rsidR="001C128C" w14:paraId="41E73490" w14:textId="77777777" w:rsidTr="001C128C">
        <w:trPr>
          <w:trHeight w:val="81"/>
        </w:trPr>
        <w:tc>
          <w:tcPr>
            <w:tcW w:w="1844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textDirection w:val="btLr"/>
            <w:hideMark/>
          </w:tcPr>
          <w:p w14:paraId="7C8D390D" w14:textId="77777777" w:rsidR="001C128C" w:rsidRDefault="001C128C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etnot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295DE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angad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C401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  <w:p w14:paraId="6BC36F0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FE2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  <w:p w14:paraId="532DA2B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9099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108DE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E1CE4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</w:tr>
      <w:tr w:rsidR="001C128C" w14:paraId="709EA64A" w14:textId="77777777" w:rsidTr="001C128C">
        <w:trPr>
          <w:trHeight w:val="8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D85B11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502A8473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ribatsapu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0A28117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  <w:p w14:paraId="3E33967E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3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5C212E7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6</w:t>
            </w:r>
          </w:p>
          <w:p w14:paraId="7FFFC0F9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0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119B107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04D2557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142528E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</w:tr>
      <w:tr w:rsidR="001C128C" w14:paraId="247BB662" w14:textId="77777777" w:rsidTr="001C128C">
        <w:trPr>
          <w:trHeight w:val="8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15E6191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1B4BD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emphaud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FB849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  <w:p w14:paraId="2A1DABA7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EE50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1</w:t>
            </w:r>
          </w:p>
          <w:p w14:paraId="20B63D8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4208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1319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3C9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</w:tr>
      <w:tr w:rsidR="001C128C" w14:paraId="686B087E" w14:textId="77777777" w:rsidTr="001C128C">
        <w:trPr>
          <w:trHeight w:val="8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10A56B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4EA6CF37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adhunanda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7068468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  <w:p w14:paraId="6B67535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3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75F4C21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</w:t>
            </w:r>
          </w:p>
          <w:p w14:paraId="49C5C617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6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434D37F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046825B8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2A7BBF6A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1C128C" w14:paraId="5548E03A" w14:textId="77777777" w:rsidTr="001C128C">
        <w:trPr>
          <w:trHeight w:val="8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D31B272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B61A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Khadikapad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1D27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  <w:p w14:paraId="03651DD1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9FE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  <w:p w14:paraId="794578D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93128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CB2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0BE14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</w:tr>
      <w:tr w:rsidR="001C128C" w14:paraId="1AF87C60" w14:textId="77777777" w:rsidTr="001C128C">
        <w:trPr>
          <w:trHeight w:val="8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CEFE8A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0B07DC70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khara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47A0622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  <w:p w14:paraId="6EE2EF4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5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1302409A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4</w:t>
            </w:r>
          </w:p>
          <w:p w14:paraId="5875044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1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1C31D157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3E38BD4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21C1983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</w:tr>
      <w:tr w:rsidR="001C128C" w14:paraId="765236A2" w14:textId="77777777" w:rsidTr="001C128C">
        <w:trPr>
          <w:trHeight w:val="8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9C829EB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CFB4F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Khandadeuli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1BE7E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  <w:p w14:paraId="7735DBD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F8871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8</w:t>
            </w:r>
          </w:p>
          <w:p w14:paraId="68623FE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952A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3FE0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4F89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</w:tr>
      <w:tr w:rsidR="001C128C" w14:paraId="659DF0E0" w14:textId="77777777" w:rsidTr="001C128C">
        <w:trPr>
          <w:trHeight w:val="8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06ED5F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63CD2D8D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nchaputuli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51596478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  <w:p w14:paraId="6D703F29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5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0633F37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  <w:p w14:paraId="1210FC5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2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30AC9D9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6925C45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68E99FA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1C128C" w14:paraId="5FFB8F70" w14:textId="77777777" w:rsidTr="001C128C">
        <w:trPr>
          <w:trHeight w:val="8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72EB835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DCC9A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aikam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F19D1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  <w:p w14:paraId="120E5A0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0254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3</w:t>
            </w:r>
          </w:p>
          <w:p w14:paraId="59C37FE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F33C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18E11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EDEE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</w:tr>
      <w:tr w:rsidR="001C128C" w14:paraId="34646BCD" w14:textId="77777777" w:rsidTr="001C128C">
        <w:trPr>
          <w:trHeight w:val="8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BA9C92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2215618F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dakhirapada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294C8098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  <w:p w14:paraId="76EE124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8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2640C79A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1</w:t>
            </w:r>
          </w:p>
          <w:p w14:paraId="1E36184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5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1C4DC0D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6DEB0324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6BE4678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</w:tr>
      <w:tr w:rsidR="001C128C" w14:paraId="4A86FCA9" w14:textId="77777777" w:rsidTr="001C128C">
        <w:trPr>
          <w:trHeight w:val="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87583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otal Betnot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0D47F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4BE9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4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F7D8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10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F1DA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4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3ED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2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121B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188</w:t>
            </w:r>
          </w:p>
        </w:tc>
      </w:tr>
      <w:tr w:rsidR="001C128C" w14:paraId="038FEC2E" w14:textId="77777777" w:rsidTr="001C128C">
        <w:trPr>
          <w:trHeight w:val="81"/>
        </w:trPr>
        <w:tc>
          <w:tcPr>
            <w:tcW w:w="1844" w:type="dxa"/>
            <w:vMerge w:val="restart"/>
            <w:tcBorders>
              <w:left w:val="nil"/>
              <w:bottom w:val="nil"/>
              <w:right w:val="nil"/>
            </w:tcBorders>
            <w:noWrap/>
            <w:textDirection w:val="btLr"/>
            <w:hideMark/>
          </w:tcPr>
          <w:p w14:paraId="3797CC6B" w14:textId="77777777" w:rsidR="001C128C" w:rsidRDefault="001C128C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dasahi</w:t>
            </w: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5589E35C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hanjabati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25E42CF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  <w:p w14:paraId="3D9EEDAE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7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15110B2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  <w:p w14:paraId="49E5699A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4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011106A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0538CFA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6F82AF67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1C128C" w14:paraId="2F293468" w14:textId="77777777" w:rsidTr="001C128C">
        <w:trPr>
          <w:trHeight w:val="81"/>
        </w:trPr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3644833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29BCC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aripu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FE80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  <w:p w14:paraId="1CC6402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89EB7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91</w:t>
            </w:r>
          </w:p>
          <w:p w14:paraId="060DBE4E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2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A787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D88E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943C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7</w:t>
            </w:r>
          </w:p>
        </w:tc>
      </w:tr>
      <w:tr w:rsidR="001C128C" w14:paraId="45A399D6" w14:textId="77777777" w:rsidTr="001C128C">
        <w:trPr>
          <w:trHeight w:val="81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ACC45D5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699FE43A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Kuliana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36037BD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  <w:p w14:paraId="3EB2706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8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5E8EC09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1</w:t>
            </w:r>
          </w:p>
          <w:p w14:paraId="25800C6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7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3C69465A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2DBCD099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3F9B589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</w:tr>
      <w:tr w:rsidR="001C128C" w14:paraId="21EB8EC8" w14:textId="77777777" w:rsidTr="001C128C">
        <w:trPr>
          <w:trHeight w:val="81"/>
        </w:trPr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0518AEC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B53F4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ghuap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097C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  <w:p w14:paraId="322B627E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5444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</w:t>
            </w:r>
          </w:p>
          <w:p w14:paraId="34A37C09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A3C1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0EC0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3A61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1C128C" w14:paraId="58405458" w14:textId="77777777" w:rsidTr="001C128C">
        <w:trPr>
          <w:trHeight w:val="81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D145BA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4B6CDDD1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ingtia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2A866E53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  <w:p w14:paraId="0243200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5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642F5C2A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3</w:t>
            </w:r>
          </w:p>
          <w:p w14:paraId="07EFB1F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8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118C3BF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0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4BE5FCC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51201E89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</w:tr>
      <w:tr w:rsidR="001C128C" w14:paraId="23B2D8DE" w14:textId="77777777" w:rsidTr="001C128C">
        <w:trPr>
          <w:trHeight w:val="81"/>
        </w:trPr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6F0A75C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143C5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ankadap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1C41E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  <w:p w14:paraId="51ED8DC9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53E8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  <w:p w14:paraId="441C60B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8062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0072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FB4A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1C128C" w14:paraId="04201231" w14:textId="77777777" w:rsidTr="001C128C">
        <w:trPr>
          <w:trHeight w:val="81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F3680D6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08F95076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kua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5F90739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  <w:p w14:paraId="43B04971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4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5CFE541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2</w:t>
            </w:r>
          </w:p>
          <w:p w14:paraId="23ED8AC5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8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6AF15DD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9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48A8E1E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11EE758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</w:tr>
      <w:tr w:rsidR="001C128C" w14:paraId="1ECF233A" w14:textId="77777777" w:rsidTr="001C128C">
        <w:trPr>
          <w:trHeight w:val="81"/>
        </w:trPr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D669A38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74DEE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akradharpu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57968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  <w:p w14:paraId="04FF4B6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B4504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7</w:t>
            </w:r>
          </w:p>
          <w:p w14:paraId="52938B8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0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DD661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5EA29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4CCB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</w:tr>
      <w:tr w:rsidR="001C128C" w14:paraId="33334DDB" w14:textId="77777777" w:rsidTr="001C128C">
        <w:trPr>
          <w:trHeight w:val="81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871884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noWrap/>
            <w:hideMark/>
          </w:tcPr>
          <w:p w14:paraId="58C43F27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Khuntapal</w:t>
            </w:r>
          </w:p>
        </w:tc>
        <w:tc>
          <w:tcPr>
            <w:tcW w:w="1164" w:type="dxa"/>
            <w:tcBorders>
              <w:left w:val="nil"/>
              <w:right w:val="nil"/>
            </w:tcBorders>
            <w:noWrap/>
            <w:hideMark/>
          </w:tcPr>
          <w:p w14:paraId="7BB7B064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  <w:p w14:paraId="50F6E02B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2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hideMark/>
          </w:tcPr>
          <w:p w14:paraId="2A02A49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1</w:t>
            </w:r>
          </w:p>
          <w:p w14:paraId="42702B7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2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hideMark/>
          </w:tcPr>
          <w:p w14:paraId="643F3C94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1370" w:type="dxa"/>
            <w:tcBorders>
              <w:left w:val="nil"/>
              <w:right w:val="nil"/>
            </w:tcBorders>
            <w:noWrap/>
            <w:hideMark/>
          </w:tcPr>
          <w:p w14:paraId="6903F24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/>
            <w:hideMark/>
          </w:tcPr>
          <w:p w14:paraId="57715E16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1C128C" w14:paraId="67D16141" w14:textId="77777777" w:rsidTr="00912D9B">
        <w:trPr>
          <w:trHeight w:val="81"/>
        </w:trPr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23E988F" w14:textId="77777777" w:rsidR="001C128C" w:rsidRDefault="001C12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hideMark/>
          </w:tcPr>
          <w:p w14:paraId="466F8329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orisakatha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noWrap/>
            <w:hideMark/>
          </w:tcPr>
          <w:p w14:paraId="3F07943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  <w:p w14:paraId="20CEA18F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8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hideMark/>
          </w:tcPr>
          <w:p w14:paraId="3218A3AC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1</w:t>
            </w:r>
          </w:p>
          <w:p w14:paraId="764BC437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12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hideMark/>
          </w:tcPr>
          <w:p w14:paraId="53B35DCD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noWrap/>
            <w:hideMark/>
          </w:tcPr>
          <w:p w14:paraId="23226A00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hideMark/>
          </w:tcPr>
          <w:p w14:paraId="7A494462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</w:tr>
      <w:tr w:rsidR="001C128C" w14:paraId="068DEAAC" w14:textId="77777777" w:rsidTr="00912D9B">
        <w:trPr>
          <w:trHeight w:val="81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8CEBFA" w14:textId="77777777" w:rsidR="001C128C" w:rsidRDefault="001C128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otal Badasahi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45CF34" w14:textId="77777777" w:rsidR="001C128C" w:rsidRDefault="001C128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2AE19E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456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1E6188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783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909744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923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07E517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315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EC97F1" w14:textId="77777777" w:rsidR="001C128C" w:rsidRDefault="001C128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314</w:t>
            </w:r>
          </w:p>
        </w:tc>
      </w:tr>
    </w:tbl>
    <w:p w14:paraId="0D706E1A" w14:textId="77777777" w:rsidR="001C128C" w:rsidRDefault="001C128C" w:rsidP="001C128C">
      <w:pPr>
        <w:spacing w:after="0" w:line="240" w:lineRule="auto"/>
        <w:jc w:val="both"/>
        <w:rPr>
          <w:rFonts w:cstheme="minorHAnsi"/>
          <w:sz w:val="18"/>
          <w:szCs w:val="24"/>
          <w:lang w:val="en-GB"/>
        </w:rPr>
      </w:pPr>
      <w:r>
        <w:rPr>
          <w:rFonts w:cstheme="minorHAnsi"/>
          <w:sz w:val="18"/>
          <w:szCs w:val="24"/>
          <w:lang w:val="en-GB"/>
        </w:rPr>
        <w:t>Note: Numbers in parentheses are the proportions relative to the total households in each block.</w:t>
      </w:r>
    </w:p>
    <w:sectPr w:rsidR="001C128C" w:rsidSect="00214F7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NrY0tTA2MjI1tzBV0lEKTi0uzszPAykwrAUAcJaoSiwAAAA="/>
  </w:docVars>
  <w:rsids>
    <w:rsidRoot w:val="001C128C"/>
    <w:rsid w:val="00017FAF"/>
    <w:rsid w:val="00046FBE"/>
    <w:rsid w:val="00097D05"/>
    <w:rsid w:val="000C3462"/>
    <w:rsid w:val="001621EB"/>
    <w:rsid w:val="00162F79"/>
    <w:rsid w:val="00173FDD"/>
    <w:rsid w:val="001C128C"/>
    <w:rsid w:val="00214F7A"/>
    <w:rsid w:val="002271F9"/>
    <w:rsid w:val="002C3087"/>
    <w:rsid w:val="00393CAB"/>
    <w:rsid w:val="003B7DA2"/>
    <w:rsid w:val="003F3167"/>
    <w:rsid w:val="004066AC"/>
    <w:rsid w:val="00427EA1"/>
    <w:rsid w:val="00432952"/>
    <w:rsid w:val="00454C16"/>
    <w:rsid w:val="004A13B0"/>
    <w:rsid w:val="004C427C"/>
    <w:rsid w:val="00570CC0"/>
    <w:rsid w:val="00580975"/>
    <w:rsid w:val="00596D95"/>
    <w:rsid w:val="005C1BE3"/>
    <w:rsid w:val="005C2410"/>
    <w:rsid w:val="0062194F"/>
    <w:rsid w:val="00635A7B"/>
    <w:rsid w:val="00661963"/>
    <w:rsid w:val="006C7C35"/>
    <w:rsid w:val="006D26BE"/>
    <w:rsid w:val="006F2FA0"/>
    <w:rsid w:val="00705EC7"/>
    <w:rsid w:val="00715162"/>
    <w:rsid w:val="00744180"/>
    <w:rsid w:val="007557DC"/>
    <w:rsid w:val="007D431B"/>
    <w:rsid w:val="007E6957"/>
    <w:rsid w:val="007F211A"/>
    <w:rsid w:val="008043F0"/>
    <w:rsid w:val="008061B6"/>
    <w:rsid w:val="008301F9"/>
    <w:rsid w:val="00830726"/>
    <w:rsid w:val="00852BE9"/>
    <w:rsid w:val="00862C93"/>
    <w:rsid w:val="00873BCD"/>
    <w:rsid w:val="00881FDE"/>
    <w:rsid w:val="009127DE"/>
    <w:rsid w:val="00912D9B"/>
    <w:rsid w:val="00967C43"/>
    <w:rsid w:val="009977B3"/>
    <w:rsid w:val="00A52BBC"/>
    <w:rsid w:val="00A86F43"/>
    <w:rsid w:val="00B03363"/>
    <w:rsid w:val="00B60D0C"/>
    <w:rsid w:val="00B6744D"/>
    <w:rsid w:val="00B94DE1"/>
    <w:rsid w:val="00C404A8"/>
    <w:rsid w:val="00C6715B"/>
    <w:rsid w:val="00C74CA4"/>
    <w:rsid w:val="00C916B3"/>
    <w:rsid w:val="00D114DB"/>
    <w:rsid w:val="00D22F10"/>
    <w:rsid w:val="00D774D7"/>
    <w:rsid w:val="00D90FCB"/>
    <w:rsid w:val="00E319A9"/>
    <w:rsid w:val="00E74E36"/>
    <w:rsid w:val="00EB6A68"/>
    <w:rsid w:val="00ED0890"/>
    <w:rsid w:val="00F11884"/>
    <w:rsid w:val="00F1639A"/>
    <w:rsid w:val="00F7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AB7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28C"/>
    <w:pPr>
      <w:spacing w:line="25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28C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28C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customStyle="1" w:styleId="msonormal0">
    <w:name w:val="msonormal"/>
    <w:basedOn w:val="Normal"/>
    <w:rsid w:val="001C1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12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128C"/>
    <w:rPr>
      <w:sz w:val="20"/>
      <w:szCs w:val="2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28C"/>
    <w:rPr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semiHidden/>
    <w:unhideWhenUsed/>
    <w:rsid w:val="001C1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128C"/>
    <w:rPr>
      <w:lang w:val="de-DE"/>
    </w:rPr>
  </w:style>
  <w:style w:type="paragraph" w:styleId="Footer">
    <w:name w:val="footer"/>
    <w:basedOn w:val="Normal"/>
    <w:link w:val="FooterChar"/>
    <w:uiPriority w:val="99"/>
    <w:semiHidden/>
    <w:unhideWhenUsed/>
    <w:rsid w:val="001C1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128C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28C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28C"/>
    <w:rPr>
      <w:rFonts w:ascii="Segoe U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1C128C"/>
    <w:pPr>
      <w:ind w:left="720"/>
      <w:contextualSpacing/>
    </w:pPr>
  </w:style>
  <w:style w:type="paragraph" w:customStyle="1" w:styleId="dx-doi">
    <w:name w:val="dx-doi"/>
    <w:basedOn w:val="Normal"/>
    <w:rsid w:val="001C1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C12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28C"/>
    <w:pPr>
      <w:spacing w:line="25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28C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28C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customStyle="1" w:styleId="msonormal0">
    <w:name w:val="msonormal"/>
    <w:basedOn w:val="Normal"/>
    <w:rsid w:val="001C1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12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128C"/>
    <w:rPr>
      <w:sz w:val="20"/>
      <w:szCs w:val="2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28C"/>
    <w:rPr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semiHidden/>
    <w:unhideWhenUsed/>
    <w:rsid w:val="001C1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128C"/>
    <w:rPr>
      <w:lang w:val="de-DE"/>
    </w:rPr>
  </w:style>
  <w:style w:type="paragraph" w:styleId="Footer">
    <w:name w:val="footer"/>
    <w:basedOn w:val="Normal"/>
    <w:link w:val="FooterChar"/>
    <w:uiPriority w:val="99"/>
    <w:semiHidden/>
    <w:unhideWhenUsed/>
    <w:rsid w:val="001C1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128C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28C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28C"/>
    <w:rPr>
      <w:rFonts w:ascii="Segoe U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1C128C"/>
    <w:pPr>
      <w:ind w:left="720"/>
      <w:contextualSpacing/>
    </w:pPr>
  </w:style>
  <w:style w:type="paragraph" w:customStyle="1" w:styleId="dx-doi">
    <w:name w:val="dx-doi"/>
    <w:basedOn w:val="Normal"/>
    <w:rsid w:val="001C1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C1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Goettingen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avi Rajkhowa</dc:creator>
  <cp:lastModifiedBy>Meenakshi Akasapu</cp:lastModifiedBy>
  <cp:revision>6</cp:revision>
  <dcterms:created xsi:type="dcterms:W3CDTF">2021-09-17T10:08:00Z</dcterms:created>
  <dcterms:modified xsi:type="dcterms:W3CDTF">2021-10-21T01:45:00Z</dcterms:modified>
</cp:coreProperties>
</file>